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7800" w:rsidRDefault="00CB24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825DDC" w:rsidRPr="00825DDC">
        <w:rPr>
          <w:rFonts w:ascii="Times New Roman" w:hAnsi="Times New Roman" w:cs="Times New Roman"/>
          <w:b/>
          <w:sz w:val="24"/>
          <w:szCs w:val="24"/>
        </w:rPr>
        <w:t xml:space="preserve"> TABLE 2:</w:t>
      </w:r>
      <w:r w:rsidR="00825DDC">
        <w:rPr>
          <w:rFonts w:ascii="Times New Roman" w:hAnsi="Times New Roman" w:cs="Times New Roman"/>
          <w:sz w:val="24"/>
          <w:szCs w:val="24"/>
        </w:rPr>
        <w:t xml:space="preserve"> </w:t>
      </w:r>
      <w:r w:rsidR="00825DDC" w:rsidRPr="00520DEB">
        <w:rPr>
          <w:rFonts w:ascii="Times New Roman" w:hAnsi="Times New Roman" w:cs="Times New Roman"/>
          <w:sz w:val="24"/>
          <w:szCs w:val="24"/>
        </w:rPr>
        <w:t xml:space="preserve">Immune </w:t>
      </w:r>
      <w:proofErr w:type="spellStart"/>
      <w:r w:rsidR="00825DDC" w:rsidRPr="00520DEB">
        <w:rPr>
          <w:rFonts w:ascii="Times New Roman" w:hAnsi="Times New Roman" w:cs="Times New Roman"/>
          <w:sz w:val="24"/>
          <w:szCs w:val="24"/>
        </w:rPr>
        <w:t>monitoring</w:t>
      </w:r>
      <w:proofErr w:type="spellEnd"/>
      <w:r w:rsidR="00825DDC" w:rsidRPr="00520D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5DDC" w:rsidRPr="00520DEB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825DDC" w:rsidRPr="00520DEB">
        <w:rPr>
          <w:rFonts w:ascii="Times New Roman" w:hAnsi="Times New Roman" w:cs="Times New Roman"/>
          <w:sz w:val="24"/>
          <w:szCs w:val="24"/>
        </w:rPr>
        <w:t xml:space="preserve"> T </w:t>
      </w:r>
      <w:proofErr w:type="spellStart"/>
      <w:r w:rsidR="00825DDC" w:rsidRPr="00520DEB">
        <w:rPr>
          <w:rFonts w:ascii="Times New Roman" w:hAnsi="Times New Roman" w:cs="Times New Roman"/>
          <w:sz w:val="24"/>
          <w:szCs w:val="24"/>
        </w:rPr>
        <w:t>cell</w:t>
      </w:r>
      <w:proofErr w:type="spellEnd"/>
      <w:r w:rsidR="00825DDC" w:rsidRPr="00520D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5DDC" w:rsidRPr="00520DEB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825DDC" w:rsidRPr="00520D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5DDC" w:rsidRPr="00520DEB">
        <w:rPr>
          <w:rFonts w:ascii="Times New Roman" w:hAnsi="Times New Roman" w:cs="Times New Roman"/>
          <w:sz w:val="24"/>
          <w:szCs w:val="24"/>
        </w:rPr>
        <w:t>T</w:t>
      </w:r>
      <w:r w:rsidR="00825DDC" w:rsidRPr="00520DEB">
        <w:rPr>
          <w:rFonts w:ascii="Times New Roman" w:hAnsi="Times New Roman" w:cs="Times New Roman"/>
          <w:sz w:val="24"/>
          <w:szCs w:val="24"/>
          <w:vertAlign w:val="subscript"/>
        </w:rPr>
        <w:t>reg</w:t>
      </w:r>
      <w:proofErr w:type="spellEnd"/>
      <w:r w:rsidR="00825DDC" w:rsidRPr="00520D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5DDC" w:rsidRPr="00520DEB">
        <w:rPr>
          <w:rFonts w:ascii="Times New Roman" w:hAnsi="Times New Roman" w:cs="Times New Roman"/>
          <w:sz w:val="24"/>
          <w:szCs w:val="24"/>
        </w:rPr>
        <w:t>cell</w:t>
      </w:r>
      <w:proofErr w:type="spellEnd"/>
      <w:r w:rsidR="00825DDC" w:rsidRPr="00520D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5DDC" w:rsidRPr="00520DEB">
        <w:rPr>
          <w:rFonts w:ascii="Times New Roman" w:hAnsi="Times New Roman" w:cs="Times New Roman"/>
          <w:sz w:val="24"/>
          <w:szCs w:val="24"/>
        </w:rPr>
        <w:t>subsets</w:t>
      </w:r>
      <w:proofErr w:type="spellEnd"/>
      <w:r w:rsidR="00825DDC" w:rsidRPr="00520D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5DDC" w:rsidRPr="00520DEB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="00825DDC" w:rsidRPr="00520DEB">
        <w:rPr>
          <w:rFonts w:ascii="Times New Roman" w:hAnsi="Times New Roman" w:cs="Times New Roman"/>
          <w:sz w:val="24"/>
          <w:szCs w:val="24"/>
        </w:rPr>
        <w:t xml:space="preserve"> ECP </w:t>
      </w:r>
      <w:proofErr w:type="spellStart"/>
      <w:r w:rsidR="00825DDC" w:rsidRPr="00520DEB"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 w:rsidR="00825DDC" w:rsidRPr="00520DEB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825DDC" w:rsidRPr="00520DEB">
        <w:rPr>
          <w:rFonts w:ascii="Times New Roman" w:hAnsi="Times New Roman" w:cs="Times New Roman"/>
          <w:sz w:val="24"/>
          <w:szCs w:val="24"/>
        </w:rPr>
        <w:t>HTx</w:t>
      </w:r>
      <w:proofErr w:type="spellEnd"/>
      <w:r w:rsidR="00825DDC" w:rsidRPr="00520D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5DDC" w:rsidRPr="00520DEB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="00825DDC" w:rsidRPr="00520D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5DDC" w:rsidRPr="00520DEB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825DDC" w:rsidRPr="00520D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9418C" w:rsidRPr="00520DEB">
        <w:rPr>
          <w:rFonts w:ascii="Times New Roman" w:hAnsi="Times New Roman" w:cs="Times New Roman"/>
          <w:sz w:val="24"/>
          <w:szCs w:val="24"/>
        </w:rPr>
        <w:t>rejection</w:t>
      </w:r>
      <w:proofErr w:type="spellEnd"/>
      <w:r w:rsidR="00825DDC" w:rsidRPr="00520D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5DDC" w:rsidRPr="00520DEB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="00825DDC" w:rsidRPr="00520D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5DDC" w:rsidRPr="00520DEB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825DDC" w:rsidRPr="00520DEB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="00825DDC" w:rsidRPr="00520DEB">
        <w:rPr>
          <w:rFonts w:ascii="Times New Roman" w:hAnsi="Times New Roman" w:cs="Times New Roman"/>
          <w:sz w:val="24"/>
          <w:szCs w:val="24"/>
        </w:rPr>
        <w:t>prophylactic</w:t>
      </w:r>
      <w:proofErr w:type="spellEnd"/>
      <w:r w:rsidR="00825DDC" w:rsidRPr="00520DEB">
        <w:rPr>
          <w:rFonts w:ascii="Times New Roman" w:hAnsi="Times New Roman" w:cs="Times New Roman"/>
          <w:sz w:val="24"/>
          <w:szCs w:val="24"/>
        </w:rPr>
        <w:t xml:space="preserve"> ECP </w:t>
      </w:r>
      <w:proofErr w:type="spellStart"/>
      <w:r w:rsidR="00825DDC" w:rsidRPr="00520DEB"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 w:rsidR="00825DDC" w:rsidRPr="00520DEB">
        <w:rPr>
          <w:rFonts w:ascii="Times New Roman" w:hAnsi="Times New Roman" w:cs="Times New Roman"/>
          <w:sz w:val="24"/>
          <w:szCs w:val="24"/>
        </w:rPr>
        <w:t>.</w:t>
      </w:r>
      <w:r w:rsidR="00825DD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EinfacheTabelle2"/>
        <w:tblW w:w="0" w:type="auto"/>
        <w:jc w:val="center"/>
        <w:tblLook w:val="04A0" w:firstRow="1" w:lastRow="0" w:firstColumn="1" w:lastColumn="0" w:noHBand="0" w:noVBand="1"/>
      </w:tblPr>
      <w:tblGrid>
        <w:gridCol w:w="3080"/>
        <w:gridCol w:w="2120"/>
        <w:gridCol w:w="2266"/>
      </w:tblGrid>
      <w:tr w:rsidR="00825DDC" w:rsidRPr="00A26F0C" w:rsidTr="00DC3F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5DDC" w:rsidRDefault="002F117E" w:rsidP="00E94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825DDC" w:rsidRPr="00A26F0C">
              <w:rPr>
                <w:rFonts w:ascii="Times New Roman" w:hAnsi="Times New Roman" w:cs="Times New Roman"/>
                <w:sz w:val="24"/>
                <w:szCs w:val="24"/>
              </w:rPr>
              <w:t>mmune</w:t>
            </w:r>
            <w:r w:rsidR="00DC3F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9418C" w:rsidRPr="00A26F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825DDC" w:rsidRPr="00A26F0C">
              <w:rPr>
                <w:rFonts w:ascii="Times New Roman" w:hAnsi="Times New Roman" w:cs="Times New Roman"/>
                <w:sz w:val="24"/>
                <w:szCs w:val="24"/>
              </w:rPr>
              <w:t>arameter</w:t>
            </w:r>
          </w:p>
          <w:p w:rsidR="00E9418C" w:rsidRPr="00A26F0C" w:rsidRDefault="00E9418C" w:rsidP="00E941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5DDC" w:rsidRPr="00A26F0C" w:rsidRDefault="00DE0C23" w:rsidP="00E941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E9418C">
              <w:rPr>
                <w:rFonts w:ascii="Times New Roman" w:hAnsi="Times New Roman" w:cs="Times New Roman"/>
                <w:sz w:val="24"/>
                <w:szCs w:val="24"/>
              </w:rPr>
              <w:t>ejection</w:t>
            </w:r>
            <w:proofErr w:type="spellEnd"/>
            <w:r w:rsidR="00825DDC" w:rsidRPr="00A26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25DDC" w:rsidRPr="00A26F0C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</w:p>
          <w:p w:rsidR="00825DDC" w:rsidRPr="00A26F0C" w:rsidRDefault="00825DDC" w:rsidP="00E941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sz w:val="24"/>
                <w:szCs w:val="24"/>
              </w:rPr>
              <w:t>n = 6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5DDC" w:rsidRPr="00A26F0C" w:rsidRDefault="00DE0C23" w:rsidP="00E941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825DDC" w:rsidRPr="00A26F0C">
              <w:rPr>
                <w:rFonts w:ascii="Times New Roman" w:hAnsi="Times New Roman" w:cs="Times New Roman"/>
                <w:sz w:val="24"/>
                <w:szCs w:val="24"/>
              </w:rPr>
              <w:t>rophylaxis</w:t>
            </w:r>
            <w:proofErr w:type="spellEnd"/>
            <w:r w:rsidR="00825DDC" w:rsidRPr="00A26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25DDC" w:rsidRPr="00A26F0C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</w:p>
          <w:p w:rsidR="00825DDC" w:rsidRPr="00A26F0C" w:rsidRDefault="00825DDC" w:rsidP="00E941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sz w:val="24"/>
                <w:szCs w:val="24"/>
              </w:rPr>
              <w:t>n = 11</w:t>
            </w:r>
          </w:p>
        </w:tc>
      </w:tr>
      <w:tr w:rsidR="00825DDC" w:rsidRPr="00A26F0C" w:rsidTr="00DC3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single" w:sz="4" w:space="0" w:color="auto"/>
              <w:bottom w:val="nil"/>
            </w:tcBorders>
          </w:tcPr>
          <w:p w:rsidR="00825DDC" w:rsidRPr="00A26F0C" w:rsidRDefault="00825DDC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% CD4</w:t>
            </w:r>
            <w:r w:rsidRPr="00CF7D65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T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ells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/total T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ells</w:t>
            </w:r>
            <w:proofErr w:type="spellEnd"/>
          </w:p>
          <w:p w:rsidR="00825DDC" w:rsidRPr="00A26F0C" w:rsidRDefault="00825DDC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proofErr w:type="spellStart"/>
            <w:r w:rsidR="0065758A">
              <w:rPr>
                <w:rFonts w:ascii="Times New Roman" w:hAnsi="Times New Roman" w:cs="Times New Roman"/>
                <w:b w:val="0"/>
                <w:sz w:val="24"/>
                <w:szCs w:val="24"/>
              </w:rPr>
              <w:t>pre</w:t>
            </w:r>
            <w:proofErr w:type="spellEnd"/>
            <w:r w:rsidR="0065758A"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="0065758A"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>ECP</w:t>
            </w:r>
          </w:p>
          <w:p w:rsidR="00825DDC" w:rsidRPr="00A26F0C" w:rsidRDefault="00825DDC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1st </w:t>
            </w:r>
            <w:proofErr w:type="spellStart"/>
            <w:r w:rsid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>cycle</w:t>
            </w:r>
            <w:proofErr w:type="spellEnd"/>
            <w:r w:rsid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>ECP</w:t>
            </w:r>
          </w:p>
          <w:p w:rsidR="00825DDC" w:rsidRPr="00A26F0C" w:rsidRDefault="00825DDC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3rd </w:t>
            </w:r>
            <w:proofErr w:type="spellStart"/>
            <w:r w:rsid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>cycle</w:t>
            </w:r>
            <w:proofErr w:type="spellEnd"/>
            <w:r w:rsid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</w:t>
            </w: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>CP</w:t>
            </w:r>
          </w:p>
          <w:p w:rsidR="00825DDC" w:rsidRPr="00A26F0C" w:rsidRDefault="00825DDC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5th </w:t>
            </w:r>
            <w:proofErr w:type="spellStart"/>
            <w:r w:rsid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>cycle</w:t>
            </w:r>
            <w:proofErr w:type="spellEnd"/>
            <w:r w:rsid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>ECP</w:t>
            </w:r>
          </w:p>
          <w:p w:rsidR="00825DDC" w:rsidRPr="00A26F0C" w:rsidRDefault="0065758A" w:rsidP="002F117E">
            <w:pPr>
              <w:ind w:firstLine="179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CP FU</w:t>
            </w:r>
          </w:p>
        </w:tc>
        <w:tc>
          <w:tcPr>
            <w:tcW w:w="2120" w:type="dxa"/>
            <w:tcBorders>
              <w:top w:val="single" w:sz="4" w:space="0" w:color="auto"/>
              <w:bottom w:val="nil"/>
            </w:tcBorders>
          </w:tcPr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9 ± 5.6</w:t>
            </w:r>
          </w:p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 ± 7.1</w:t>
            </w:r>
          </w:p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0 ± 7.9</w:t>
            </w:r>
          </w:p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1 ± 4.3</w:t>
            </w:r>
          </w:p>
          <w:p w:rsidR="00825DDC" w:rsidRPr="00A26F0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0 ± 9.9</w:t>
            </w:r>
          </w:p>
        </w:tc>
        <w:tc>
          <w:tcPr>
            <w:tcW w:w="2266" w:type="dxa"/>
            <w:tcBorders>
              <w:top w:val="single" w:sz="4" w:space="0" w:color="auto"/>
              <w:bottom w:val="nil"/>
            </w:tcBorders>
          </w:tcPr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9 ± 6.0</w:t>
            </w:r>
          </w:p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9 ± 4.8</w:t>
            </w:r>
          </w:p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9 ± 6.0</w:t>
            </w:r>
          </w:p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6 ± 2.6</w:t>
            </w:r>
          </w:p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5 ± 3.8</w:t>
            </w:r>
          </w:p>
          <w:p w:rsidR="00825DDC" w:rsidRPr="00A26F0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5DDC" w:rsidRPr="00A26F0C" w:rsidTr="00DC3F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nil"/>
              <w:bottom w:val="nil"/>
            </w:tcBorders>
          </w:tcPr>
          <w:p w:rsidR="00825DDC" w:rsidRPr="00A26F0C" w:rsidRDefault="00825DDC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%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</w:t>
            </w:r>
            <w:r w:rsidRPr="00CF7D65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regs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/CD4</w:t>
            </w:r>
            <w:r w:rsidRPr="00CF7D65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T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ells</w:t>
            </w:r>
            <w:proofErr w:type="spellEnd"/>
          </w:p>
          <w:p w:rsidR="0065758A" w:rsidRPr="00A26F0C" w:rsidRDefault="0065758A" w:rsidP="0065758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re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>ECP</w:t>
            </w:r>
          </w:p>
          <w:p w:rsidR="002F117E" w:rsidRPr="00A26F0C" w:rsidRDefault="002F117E" w:rsidP="002F117E">
            <w:pPr>
              <w:ind w:left="179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1st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ycle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>ECP</w:t>
            </w:r>
          </w:p>
          <w:p w:rsidR="002F117E" w:rsidRPr="00A26F0C" w:rsidRDefault="002F117E" w:rsidP="002F117E">
            <w:pPr>
              <w:ind w:left="179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3rd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ycle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</w:t>
            </w: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>CP</w:t>
            </w:r>
          </w:p>
          <w:p w:rsidR="002F117E" w:rsidRPr="00A26F0C" w:rsidRDefault="002F117E" w:rsidP="002F117E">
            <w:pPr>
              <w:ind w:left="179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5th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ycle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>ECP</w:t>
            </w:r>
          </w:p>
          <w:p w:rsidR="00825DDC" w:rsidRPr="00A26F0C" w:rsidRDefault="0065758A" w:rsidP="002F117E">
            <w:pPr>
              <w:ind w:left="17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CP FU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 ± 2.1</w:t>
            </w:r>
          </w:p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 ± 2.6</w:t>
            </w:r>
          </w:p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 ± 3.2</w:t>
            </w:r>
          </w:p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 ± 2.2</w:t>
            </w:r>
          </w:p>
          <w:p w:rsidR="00825DDC" w:rsidRPr="00A26F0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 ± 4.1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 ± 1.8</w:t>
            </w:r>
          </w:p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 ± 2.9</w:t>
            </w:r>
          </w:p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 ± 2.3</w:t>
            </w:r>
          </w:p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 ± 0.7</w:t>
            </w:r>
          </w:p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 ± 2.9</w:t>
            </w:r>
          </w:p>
          <w:p w:rsidR="002F117E" w:rsidRPr="00A26F0C" w:rsidRDefault="002F117E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5DDC" w:rsidRPr="00A26F0C" w:rsidTr="00DC3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nil"/>
              <w:bottom w:val="nil"/>
            </w:tcBorders>
          </w:tcPr>
          <w:p w:rsidR="00825DDC" w:rsidRPr="00A26F0C" w:rsidRDefault="00825DDC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%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D39</w:t>
            </w:r>
            <w:r w:rsidRPr="00CF7D65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regs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/ total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</w:t>
            </w:r>
            <w:r w:rsidRPr="00CF7D65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regs</w:t>
            </w:r>
            <w:proofErr w:type="spellEnd"/>
          </w:p>
          <w:p w:rsidR="0065758A" w:rsidRPr="00A26F0C" w:rsidRDefault="0065758A" w:rsidP="0065758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re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>ECP</w:t>
            </w:r>
          </w:p>
          <w:p w:rsidR="002F117E" w:rsidRPr="002F117E" w:rsidRDefault="002F117E" w:rsidP="002F117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1st </w:t>
            </w:r>
            <w:proofErr w:type="spellStart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>cycle</w:t>
            </w:r>
            <w:proofErr w:type="spellEnd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CP</w:t>
            </w:r>
          </w:p>
          <w:p w:rsidR="002F117E" w:rsidRPr="002F117E" w:rsidRDefault="002F117E" w:rsidP="002F117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3rd </w:t>
            </w:r>
            <w:proofErr w:type="spellStart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>cycle</w:t>
            </w:r>
            <w:proofErr w:type="spellEnd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CP</w:t>
            </w:r>
          </w:p>
          <w:p w:rsidR="002F117E" w:rsidRPr="002F117E" w:rsidRDefault="002F117E" w:rsidP="002F117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5th </w:t>
            </w:r>
            <w:proofErr w:type="spellStart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>cycle</w:t>
            </w:r>
            <w:proofErr w:type="spellEnd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CP</w:t>
            </w:r>
          </w:p>
          <w:p w:rsidR="00825DDC" w:rsidRPr="00A26F0C" w:rsidRDefault="00E9418C" w:rsidP="002F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r w:rsidR="0065758A">
              <w:rPr>
                <w:rFonts w:ascii="Times New Roman" w:hAnsi="Times New Roman" w:cs="Times New Roman"/>
                <w:b w:val="0"/>
                <w:sz w:val="24"/>
                <w:szCs w:val="24"/>
              </w:rPr>
              <w:t>ECP FU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5 ± 8.4</w:t>
            </w:r>
          </w:p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0 ± 22.3</w:t>
            </w:r>
          </w:p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8 ± 21.3</w:t>
            </w:r>
          </w:p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8 ± 2.9</w:t>
            </w:r>
          </w:p>
          <w:p w:rsidR="00825DDC" w:rsidRPr="00A26F0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0 ± 25.6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6 ± 20.0</w:t>
            </w:r>
          </w:p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9 ± 23.2</w:t>
            </w:r>
          </w:p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7 ± 20.1</w:t>
            </w:r>
          </w:p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0 ± 8.4</w:t>
            </w:r>
          </w:p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2 ± 19.6</w:t>
            </w:r>
          </w:p>
          <w:p w:rsidR="002F117E" w:rsidRPr="00A26F0C" w:rsidRDefault="002F117E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5DDC" w:rsidRPr="00A26F0C" w:rsidTr="00DC3F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nil"/>
              <w:bottom w:val="nil"/>
            </w:tcBorders>
          </w:tcPr>
          <w:p w:rsidR="00825DDC" w:rsidRPr="00A26F0C" w:rsidRDefault="00825DDC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%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D62L</w:t>
            </w:r>
            <w:r w:rsidRPr="00CF7D65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regs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/ total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</w:t>
            </w:r>
            <w:r w:rsidRPr="00CF7D65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regs</w:t>
            </w:r>
            <w:proofErr w:type="spellEnd"/>
          </w:p>
          <w:p w:rsidR="0065758A" w:rsidRPr="00A26F0C" w:rsidRDefault="0065758A" w:rsidP="0065758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re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>ECP</w:t>
            </w:r>
          </w:p>
          <w:p w:rsidR="002F117E" w:rsidRPr="002F117E" w:rsidRDefault="002F117E" w:rsidP="002F117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1st </w:t>
            </w:r>
            <w:proofErr w:type="spellStart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>cycle</w:t>
            </w:r>
            <w:proofErr w:type="spellEnd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CP</w:t>
            </w:r>
          </w:p>
          <w:p w:rsidR="002F117E" w:rsidRPr="002F117E" w:rsidRDefault="002F117E" w:rsidP="002F117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3rd </w:t>
            </w:r>
            <w:proofErr w:type="spellStart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>cycle</w:t>
            </w:r>
            <w:proofErr w:type="spellEnd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CP</w:t>
            </w:r>
          </w:p>
          <w:p w:rsidR="002F117E" w:rsidRPr="002F117E" w:rsidRDefault="002F117E" w:rsidP="002F117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5th </w:t>
            </w:r>
            <w:proofErr w:type="spellStart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>cycle</w:t>
            </w:r>
            <w:proofErr w:type="spellEnd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CP</w:t>
            </w:r>
          </w:p>
          <w:p w:rsidR="00825DDC" w:rsidRPr="00A26F0C" w:rsidRDefault="002F117E" w:rsidP="002F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r w:rsidR="0065758A">
              <w:rPr>
                <w:rFonts w:ascii="Times New Roman" w:hAnsi="Times New Roman" w:cs="Times New Roman"/>
                <w:b w:val="0"/>
                <w:sz w:val="24"/>
                <w:szCs w:val="24"/>
              </w:rPr>
              <w:t>ECP FU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7 ± 5.2</w:t>
            </w:r>
          </w:p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7 ± 11.2</w:t>
            </w:r>
          </w:p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7 ± 9.8</w:t>
            </w:r>
          </w:p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0 ± 14.2</w:t>
            </w:r>
          </w:p>
          <w:p w:rsidR="00825DDC" w:rsidRPr="00A26F0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1 ± 6.7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8 ± 14.4</w:t>
            </w:r>
          </w:p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7 ± 15.4</w:t>
            </w:r>
          </w:p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6 ± 18.9</w:t>
            </w:r>
          </w:p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2 ± 10.6</w:t>
            </w:r>
          </w:p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2 ± 13.8</w:t>
            </w:r>
          </w:p>
          <w:p w:rsidR="002F117E" w:rsidRPr="00A26F0C" w:rsidRDefault="002F117E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5DDC" w:rsidRPr="00A26F0C" w:rsidTr="00DC3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nil"/>
              <w:bottom w:val="nil"/>
            </w:tcBorders>
          </w:tcPr>
          <w:p w:rsidR="00825DDC" w:rsidRPr="00A26F0C" w:rsidRDefault="00825DDC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%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D120b</w:t>
            </w:r>
            <w:r w:rsidRPr="00CF7D65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regs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/ total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</w:t>
            </w:r>
            <w:r w:rsidRPr="00CF7D65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regs</w:t>
            </w:r>
            <w:proofErr w:type="spellEnd"/>
          </w:p>
          <w:p w:rsidR="0065758A" w:rsidRPr="00A26F0C" w:rsidRDefault="0065758A" w:rsidP="0065758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re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>ECP</w:t>
            </w:r>
          </w:p>
          <w:p w:rsidR="002F117E" w:rsidRPr="002F117E" w:rsidRDefault="002F117E" w:rsidP="002F117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1st </w:t>
            </w:r>
            <w:proofErr w:type="spellStart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>cycle</w:t>
            </w:r>
            <w:proofErr w:type="spellEnd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CP</w:t>
            </w:r>
          </w:p>
          <w:p w:rsidR="002F117E" w:rsidRPr="002F117E" w:rsidRDefault="002F117E" w:rsidP="002F117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3rd </w:t>
            </w:r>
            <w:proofErr w:type="spellStart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>cycle</w:t>
            </w:r>
            <w:proofErr w:type="spellEnd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CP</w:t>
            </w:r>
          </w:p>
          <w:p w:rsidR="002F117E" w:rsidRPr="002F117E" w:rsidRDefault="002F117E" w:rsidP="002F117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5th </w:t>
            </w:r>
            <w:proofErr w:type="spellStart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>cycle</w:t>
            </w:r>
            <w:proofErr w:type="spellEnd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CP</w:t>
            </w:r>
          </w:p>
          <w:p w:rsidR="00825DDC" w:rsidRPr="00A26F0C" w:rsidRDefault="002F117E" w:rsidP="002F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r w:rsidR="0065758A">
              <w:rPr>
                <w:rFonts w:ascii="Times New Roman" w:hAnsi="Times New Roman" w:cs="Times New Roman"/>
                <w:b w:val="0"/>
                <w:sz w:val="24"/>
                <w:szCs w:val="24"/>
              </w:rPr>
              <w:t>ECP FU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3 ± 12.5</w:t>
            </w:r>
          </w:p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6 ± 15.0</w:t>
            </w:r>
          </w:p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1 ± 10.4</w:t>
            </w:r>
          </w:p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7 ± 11.5</w:t>
            </w:r>
          </w:p>
          <w:p w:rsidR="00825DDC" w:rsidRPr="00A26F0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4 ± 7.5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7 ± 14.2</w:t>
            </w:r>
          </w:p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4 ± 16.4</w:t>
            </w:r>
          </w:p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6 ± 12.0</w:t>
            </w:r>
          </w:p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2 ± 14.2</w:t>
            </w:r>
          </w:p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7 ± 11.3</w:t>
            </w:r>
          </w:p>
          <w:p w:rsidR="002F117E" w:rsidRPr="00A26F0C" w:rsidRDefault="002F117E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5DDC" w:rsidRPr="00A26F0C" w:rsidTr="00DC3F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nil"/>
              <w:bottom w:val="nil"/>
            </w:tcBorders>
          </w:tcPr>
          <w:p w:rsidR="00825DDC" w:rsidRPr="00A26F0C" w:rsidRDefault="00825DDC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%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D147</w:t>
            </w:r>
            <w:r w:rsidRPr="00CF7D65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regs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/ total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</w:t>
            </w:r>
            <w:r w:rsidRPr="00CF7D65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regs</w:t>
            </w:r>
            <w:proofErr w:type="spellEnd"/>
          </w:p>
          <w:p w:rsidR="0065758A" w:rsidRPr="00A26F0C" w:rsidRDefault="0065758A" w:rsidP="0065758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re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>ECP</w:t>
            </w:r>
          </w:p>
          <w:p w:rsidR="002F117E" w:rsidRPr="002F117E" w:rsidRDefault="002F117E" w:rsidP="002F117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1st </w:t>
            </w:r>
            <w:proofErr w:type="spellStart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>cycle</w:t>
            </w:r>
            <w:proofErr w:type="spellEnd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CP</w:t>
            </w:r>
          </w:p>
          <w:p w:rsidR="002F117E" w:rsidRPr="002F117E" w:rsidRDefault="002F117E" w:rsidP="002F117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3rd </w:t>
            </w:r>
            <w:proofErr w:type="spellStart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>cycle</w:t>
            </w:r>
            <w:proofErr w:type="spellEnd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CP</w:t>
            </w:r>
          </w:p>
          <w:p w:rsidR="002F117E" w:rsidRPr="002F117E" w:rsidRDefault="002F117E" w:rsidP="002F117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5th </w:t>
            </w:r>
            <w:proofErr w:type="spellStart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>cycle</w:t>
            </w:r>
            <w:proofErr w:type="spellEnd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CP</w:t>
            </w:r>
          </w:p>
          <w:p w:rsidR="00825DDC" w:rsidRPr="00A26F0C" w:rsidRDefault="002F117E" w:rsidP="002F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</w:t>
            </w:r>
            <w:r w:rsidR="004602B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="0065758A">
              <w:rPr>
                <w:rFonts w:ascii="Times New Roman" w:hAnsi="Times New Roman" w:cs="Times New Roman"/>
                <w:b w:val="0"/>
                <w:sz w:val="24"/>
                <w:szCs w:val="24"/>
              </w:rPr>
              <w:t>ECP FU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0 ± 10.4</w:t>
            </w:r>
          </w:p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1 ± 17.2</w:t>
            </w:r>
          </w:p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1 ± 9.5</w:t>
            </w:r>
          </w:p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4 ± 2.6</w:t>
            </w:r>
          </w:p>
          <w:p w:rsidR="00825DDC" w:rsidRPr="00A26F0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1 ± 5.7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8 ± 5.7</w:t>
            </w:r>
          </w:p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3 ± 8.1</w:t>
            </w:r>
          </w:p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4 ± 3.8</w:t>
            </w:r>
          </w:p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3 ± 2.8</w:t>
            </w:r>
          </w:p>
          <w:p w:rsidR="00825DDC" w:rsidRPr="00A26F0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6 ± 7.2</w:t>
            </w:r>
          </w:p>
        </w:tc>
      </w:tr>
      <w:tr w:rsidR="00825DDC" w:rsidRPr="00A26F0C" w:rsidTr="00DC3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nil"/>
              <w:bottom w:val="nil"/>
            </w:tcBorders>
          </w:tcPr>
          <w:p w:rsidR="002F117E" w:rsidRDefault="002F117E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2F117E" w:rsidRDefault="002F117E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2F117E" w:rsidRDefault="002F117E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825DDC" w:rsidRPr="00A26F0C" w:rsidRDefault="00825DDC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FI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D39</w:t>
            </w: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A26F0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[</w:t>
            </w: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>U]</w:t>
            </w:r>
          </w:p>
          <w:p w:rsidR="0065758A" w:rsidRPr="00A26F0C" w:rsidRDefault="0065758A" w:rsidP="0065758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re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>ECP</w:t>
            </w:r>
          </w:p>
          <w:p w:rsidR="002F117E" w:rsidRPr="002F117E" w:rsidRDefault="002F117E" w:rsidP="002F117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 xml:space="preserve">   1st </w:t>
            </w:r>
            <w:proofErr w:type="spellStart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>cycle</w:t>
            </w:r>
            <w:proofErr w:type="spellEnd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CP</w:t>
            </w:r>
          </w:p>
          <w:p w:rsidR="002F117E" w:rsidRPr="002F117E" w:rsidRDefault="002F117E" w:rsidP="002F117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3rd </w:t>
            </w:r>
            <w:proofErr w:type="spellStart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>cycle</w:t>
            </w:r>
            <w:proofErr w:type="spellEnd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CP</w:t>
            </w:r>
          </w:p>
          <w:p w:rsidR="002F117E" w:rsidRPr="002F117E" w:rsidRDefault="002F117E" w:rsidP="002F117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5th </w:t>
            </w:r>
            <w:proofErr w:type="spellStart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>cycle</w:t>
            </w:r>
            <w:proofErr w:type="spellEnd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CP</w:t>
            </w:r>
          </w:p>
          <w:p w:rsidR="00825DDC" w:rsidRPr="00A26F0C" w:rsidRDefault="002F117E" w:rsidP="002F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r w:rsidR="0065758A">
              <w:rPr>
                <w:rFonts w:ascii="Times New Roman" w:hAnsi="Times New Roman" w:cs="Times New Roman"/>
                <w:b w:val="0"/>
                <w:sz w:val="24"/>
                <w:szCs w:val="24"/>
              </w:rPr>
              <w:t>ECP FU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F117E" w:rsidRDefault="002F117E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F117E" w:rsidRDefault="002F117E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418C" w:rsidRDefault="00E9418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0 ± 145</w:t>
            </w:r>
          </w:p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31 ± 248</w:t>
            </w:r>
          </w:p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9 ± 223</w:t>
            </w:r>
          </w:p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2 ± 257</w:t>
            </w:r>
          </w:p>
          <w:p w:rsidR="00825DDC" w:rsidRPr="00A26F0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8 ± 195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F117E" w:rsidRDefault="002F117E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F117E" w:rsidRDefault="002F117E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418C" w:rsidRDefault="00E9418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4 ± 239</w:t>
            </w:r>
          </w:p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14 ± 267</w:t>
            </w:r>
          </w:p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3 ± 190</w:t>
            </w:r>
          </w:p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7 ± 160</w:t>
            </w:r>
          </w:p>
          <w:p w:rsidR="00825DDC" w:rsidRPr="00A26F0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3 ± 410</w:t>
            </w:r>
          </w:p>
        </w:tc>
      </w:tr>
      <w:tr w:rsidR="00825DDC" w:rsidRPr="00A26F0C" w:rsidTr="00DC3F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nil"/>
              <w:bottom w:val="nil"/>
            </w:tcBorders>
          </w:tcPr>
          <w:p w:rsidR="002F117E" w:rsidRDefault="002F117E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825DDC" w:rsidRPr="00A26F0C" w:rsidRDefault="00825DDC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FI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D62L</w:t>
            </w: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A26F0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[</w:t>
            </w: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>U]</w:t>
            </w:r>
          </w:p>
          <w:p w:rsidR="0065758A" w:rsidRPr="00A26F0C" w:rsidRDefault="0065758A" w:rsidP="0065758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re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>ECP</w:t>
            </w:r>
          </w:p>
          <w:p w:rsidR="002F117E" w:rsidRPr="002F117E" w:rsidRDefault="002F117E" w:rsidP="002F117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1st </w:t>
            </w:r>
            <w:proofErr w:type="spellStart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>cycle</w:t>
            </w:r>
            <w:proofErr w:type="spellEnd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CP</w:t>
            </w:r>
          </w:p>
          <w:p w:rsidR="002F117E" w:rsidRPr="002F117E" w:rsidRDefault="002F117E" w:rsidP="002F117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3rd </w:t>
            </w:r>
            <w:proofErr w:type="spellStart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>cycle</w:t>
            </w:r>
            <w:proofErr w:type="spellEnd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CP</w:t>
            </w:r>
          </w:p>
          <w:p w:rsidR="002F117E" w:rsidRPr="002F117E" w:rsidRDefault="002F117E" w:rsidP="002F117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5th </w:t>
            </w:r>
            <w:proofErr w:type="spellStart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>cycle</w:t>
            </w:r>
            <w:proofErr w:type="spellEnd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CP</w:t>
            </w:r>
          </w:p>
          <w:p w:rsidR="00825DDC" w:rsidRDefault="002F117E" w:rsidP="002F117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r w:rsidR="0065758A">
              <w:rPr>
                <w:rFonts w:ascii="Times New Roman" w:hAnsi="Times New Roman" w:cs="Times New Roman"/>
                <w:b w:val="0"/>
                <w:sz w:val="24"/>
                <w:szCs w:val="24"/>
              </w:rPr>
              <w:t>ECP FU</w:t>
            </w:r>
          </w:p>
          <w:p w:rsidR="00825DDC" w:rsidRPr="00A26F0C" w:rsidRDefault="00825DDC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bottom w:val="nil"/>
            </w:tcBorders>
          </w:tcPr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418C" w:rsidRDefault="00E9418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13 ± 2143</w:t>
            </w:r>
          </w:p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46 ± 2154</w:t>
            </w:r>
          </w:p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16 ± 1320</w:t>
            </w:r>
          </w:p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31 ± 1389</w:t>
            </w:r>
          </w:p>
          <w:p w:rsidR="00825DDC" w:rsidRPr="00A26F0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38 ± 2307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418C" w:rsidRDefault="00E9418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29 ± 2691</w:t>
            </w:r>
          </w:p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16 ± 2735</w:t>
            </w:r>
          </w:p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77 ± 1416</w:t>
            </w:r>
          </w:p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52 ± 1526</w:t>
            </w:r>
          </w:p>
          <w:p w:rsidR="00825DDC" w:rsidRPr="00A26F0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21 ± 832</w:t>
            </w:r>
          </w:p>
        </w:tc>
      </w:tr>
      <w:tr w:rsidR="00825DDC" w:rsidRPr="00A26F0C" w:rsidTr="00DC3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nil"/>
              <w:bottom w:val="nil"/>
            </w:tcBorders>
          </w:tcPr>
          <w:p w:rsidR="00825DDC" w:rsidRPr="00A26F0C" w:rsidRDefault="00825DDC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FI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D120b</w:t>
            </w: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A26F0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[</w:t>
            </w: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>U]</w:t>
            </w:r>
          </w:p>
          <w:p w:rsidR="0065758A" w:rsidRPr="00A26F0C" w:rsidRDefault="0065758A" w:rsidP="0065758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re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>ECP</w:t>
            </w:r>
          </w:p>
          <w:p w:rsidR="002F117E" w:rsidRPr="002F117E" w:rsidRDefault="002F117E" w:rsidP="002F117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1st </w:t>
            </w:r>
            <w:proofErr w:type="spellStart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>cycle</w:t>
            </w:r>
            <w:proofErr w:type="spellEnd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CP</w:t>
            </w:r>
          </w:p>
          <w:p w:rsidR="002F117E" w:rsidRPr="002F117E" w:rsidRDefault="002F117E" w:rsidP="002F117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3rd </w:t>
            </w:r>
            <w:proofErr w:type="spellStart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>cycle</w:t>
            </w:r>
            <w:proofErr w:type="spellEnd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CP</w:t>
            </w:r>
          </w:p>
          <w:p w:rsidR="002F117E" w:rsidRPr="002F117E" w:rsidRDefault="002F117E" w:rsidP="002F117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5th </w:t>
            </w:r>
            <w:proofErr w:type="spellStart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>cycle</w:t>
            </w:r>
            <w:proofErr w:type="spellEnd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CP</w:t>
            </w:r>
          </w:p>
          <w:p w:rsidR="00825DDC" w:rsidRPr="00A26F0C" w:rsidRDefault="002F117E" w:rsidP="0065758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r w:rsidR="0065758A">
              <w:rPr>
                <w:rFonts w:ascii="Times New Roman" w:hAnsi="Times New Roman" w:cs="Times New Roman"/>
                <w:b w:val="0"/>
                <w:sz w:val="24"/>
                <w:szCs w:val="24"/>
              </w:rPr>
              <w:t>ECP FU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1 ± 204</w:t>
            </w:r>
          </w:p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7 ± 130</w:t>
            </w:r>
          </w:p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8 ± 281</w:t>
            </w:r>
          </w:p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6 ± 30</w:t>
            </w:r>
          </w:p>
          <w:p w:rsidR="00825DDC" w:rsidRPr="00A26F0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8 ± 208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6 ± 351</w:t>
            </w:r>
          </w:p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8 ± 205</w:t>
            </w:r>
          </w:p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2 ± 205</w:t>
            </w:r>
          </w:p>
          <w:p w:rsidR="00825DD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6 ± 25</w:t>
            </w:r>
          </w:p>
          <w:p w:rsidR="00825DDC" w:rsidRPr="00A26F0C" w:rsidRDefault="00825DDC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0 ± 77</w:t>
            </w:r>
          </w:p>
        </w:tc>
      </w:tr>
      <w:tr w:rsidR="00825DDC" w:rsidRPr="00A26F0C" w:rsidTr="00DC3F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nil"/>
              <w:bottom w:val="single" w:sz="4" w:space="0" w:color="auto"/>
            </w:tcBorders>
          </w:tcPr>
          <w:p w:rsidR="002F117E" w:rsidRDefault="002F117E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825DDC" w:rsidRPr="00A26F0C" w:rsidRDefault="00825DDC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FI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D147</w:t>
            </w: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A26F0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[</w:t>
            </w: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>U]</w:t>
            </w:r>
          </w:p>
          <w:p w:rsidR="0065758A" w:rsidRPr="00A26F0C" w:rsidRDefault="0065758A" w:rsidP="0065758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re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>ECP</w:t>
            </w:r>
          </w:p>
          <w:p w:rsidR="002F117E" w:rsidRPr="002F117E" w:rsidRDefault="002F117E" w:rsidP="002F117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1st </w:t>
            </w:r>
            <w:proofErr w:type="spellStart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>cycle</w:t>
            </w:r>
            <w:proofErr w:type="spellEnd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CP</w:t>
            </w:r>
          </w:p>
          <w:p w:rsidR="002F117E" w:rsidRPr="002F117E" w:rsidRDefault="002F117E" w:rsidP="002F117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3rd </w:t>
            </w:r>
            <w:proofErr w:type="spellStart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>cycle</w:t>
            </w:r>
            <w:proofErr w:type="spellEnd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CP</w:t>
            </w:r>
          </w:p>
          <w:p w:rsidR="002F117E" w:rsidRPr="002F117E" w:rsidRDefault="002F117E" w:rsidP="002F117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5th </w:t>
            </w:r>
            <w:proofErr w:type="spellStart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>cycle</w:t>
            </w:r>
            <w:proofErr w:type="spellEnd"/>
            <w:r w:rsidRPr="002F117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CP</w:t>
            </w:r>
          </w:p>
          <w:p w:rsidR="00825DDC" w:rsidRPr="00A26F0C" w:rsidRDefault="002F117E" w:rsidP="002F117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r w:rsidR="0065758A">
              <w:rPr>
                <w:rFonts w:ascii="Times New Roman" w:hAnsi="Times New Roman" w:cs="Times New Roman"/>
                <w:b w:val="0"/>
                <w:sz w:val="24"/>
                <w:szCs w:val="24"/>
              </w:rPr>
              <w:t>ECP FU</w:t>
            </w:r>
          </w:p>
        </w:tc>
        <w:tc>
          <w:tcPr>
            <w:tcW w:w="2120" w:type="dxa"/>
            <w:tcBorders>
              <w:top w:val="nil"/>
              <w:bottom w:val="single" w:sz="4" w:space="0" w:color="auto"/>
            </w:tcBorders>
          </w:tcPr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418C" w:rsidRDefault="00E9418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5 ± 282</w:t>
            </w:r>
          </w:p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2 ± 336</w:t>
            </w:r>
          </w:p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2 ± 221</w:t>
            </w:r>
          </w:p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9 ± 5</w:t>
            </w:r>
          </w:p>
          <w:p w:rsidR="00825DDC" w:rsidRPr="00A26F0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8 ± 139</w:t>
            </w:r>
          </w:p>
        </w:tc>
        <w:tc>
          <w:tcPr>
            <w:tcW w:w="2266" w:type="dxa"/>
            <w:tcBorders>
              <w:top w:val="nil"/>
              <w:bottom w:val="single" w:sz="4" w:space="0" w:color="auto"/>
            </w:tcBorders>
          </w:tcPr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418C" w:rsidRDefault="00E9418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6 ± 357</w:t>
            </w:r>
          </w:p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9 ± 496</w:t>
            </w:r>
          </w:p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5 ± 314</w:t>
            </w:r>
          </w:p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9 ± 61</w:t>
            </w:r>
          </w:p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2 ± 149</w:t>
            </w:r>
          </w:p>
          <w:p w:rsidR="00E9418C" w:rsidRPr="00A26F0C" w:rsidRDefault="00E9418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5DDC" w:rsidRPr="00A26F0C" w:rsidTr="00E86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6" w:type="dxa"/>
            <w:gridSpan w:val="3"/>
            <w:tcBorders>
              <w:top w:val="single" w:sz="4" w:space="0" w:color="auto"/>
              <w:bottom w:val="nil"/>
            </w:tcBorders>
          </w:tcPr>
          <w:p w:rsidR="00825DDC" w:rsidRPr="001A7234" w:rsidRDefault="00825DDC" w:rsidP="004602B8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D,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luster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277F7A">
              <w:rPr>
                <w:rFonts w:ascii="Times New Roman" w:hAnsi="Times New Roman" w:cs="Times New Roman"/>
                <w:b w:val="0"/>
                <w:sz w:val="24"/>
                <w:szCs w:val="24"/>
              </w:rPr>
              <w:t>differentiation</w:t>
            </w:r>
            <w:proofErr w:type="spellEnd"/>
            <w:r w:rsidRPr="00277F7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; ECP, </w:t>
            </w:r>
            <w:proofErr w:type="spellStart"/>
            <w:r w:rsidRPr="00F41AE3">
              <w:rPr>
                <w:rFonts w:ascii="Times New Roman" w:hAnsi="Times New Roman" w:cs="Times New Roman"/>
                <w:b w:val="0"/>
                <w:sz w:val="24"/>
                <w:szCs w:val="24"/>
              </w:rPr>
              <w:t>extracorporeal</w:t>
            </w:r>
            <w:proofErr w:type="spellEnd"/>
            <w:r w:rsidRPr="00F41AE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41AE3">
              <w:rPr>
                <w:rFonts w:ascii="Times New Roman" w:hAnsi="Times New Roman" w:cs="Times New Roman"/>
                <w:b w:val="0"/>
                <w:sz w:val="24"/>
                <w:szCs w:val="24"/>
              </w:rPr>
              <w:t>photopheresis</w:t>
            </w:r>
            <w:proofErr w:type="spellEnd"/>
            <w:r w:rsidRPr="00F41AE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; </w:t>
            </w:r>
            <w:r w:rsidR="00277F7A" w:rsidRPr="00F41AE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FU, follow </w:t>
            </w:r>
            <w:proofErr w:type="spellStart"/>
            <w:r w:rsidR="00277F7A" w:rsidRPr="00F41AE3">
              <w:rPr>
                <w:rFonts w:ascii="Times New Roman" w:hAnsi="Times New Roman" w:cs="Times New Roman"/>
                <w:b w:val="0"/>
                <w:sz w:val="24"/>
                <w:szCs w:val="24"/>
              </w:rPr>
              <w:t>up</w:t>
            </w:r>
            <w:proofErr w:type="spellEnd"/>
            <w:r w:rsidR="00277F7A" w:rsidRPr="00F41AE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; </w:t>
            </w:r>
            <w:r w:rsidRPr="00F41AE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FI, </w:t>
            </w:r>
            <w:proofErr w:type="spellStart"/>
            <w:r w:rsidRPr="00F41AE3">
              <w:rPr>
                <w:rFonts w:ascii="Times New Roman" w:hAnsi="Times New Roman" w:cs="Times New Roman"/>
                <w:b w:val="0"/>
                <w:sz w:val="24"/>
                <w:szCs w:val="24"/>
              </w:rPr>
              <w:t>mean</w:t>
            </w:r>
            <w:proofErr w:type="spellEnd"/>
            <w:r w:rsidRPr="00F41AE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41AE3">
              <w:rPr>
                <w:rFonts w:ascii="Times New Roman" w:hAnsi="Times New Roman" w:cs="Times New Roman"/>
                <w:b w:val="0"/>
                <w:sz w:val="24"/>
                <w:szCs w:val="24"/>
              </w:rPr>
              <w:t>fluorescence</w:t>
            </w:r>
            <w:proofErr w:type="spellEnd"/>
            <w:r w:rsidRPr="00F41AE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41AE3">
              <w:rPr>
                <w:rFonts w:ascii="Times New Roman" w:hAnsi="Times New Roman" w:cs="Times New Roman"/>
                <w:b w:val="0"/>
                <w:sz w:val="24"/>
                <w:szCs w:val="24"/>
              </w:rPr>
              <w:t>intensity</w:t>
            </w:r>
            <w:proofErr w:type="spellEnd"/>
            <w:r w:rsidRPr="00F41AE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; </w:t>
            </w:r>
            <w:proofErr w:type="spellStart"/>
            <w:r w:rsidRPr="00F41AE3">
              <w:rPr>
                <w:rFonts w:ascii="Times New Roman" w:hAnsi="Times New Roman" w:cs="Times New Roman"/>
                <w:b w:val="0"/>
                <w:sz w:val="24"/>
                <w:szCs w:val="24"/>
              </w:rPr>
              <w:t>T</w:t>
            </w:r>
            <w:r w:rsidRPr="00F41AE3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regs</w:t>
            </w:r>
            <w:proofErr w:type="spellEnd"/>
            <w:r w:rsidR="00DC3F20" w:rsidRPr="00F41AE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, </w:t>
            </w:r>
            <w:proofErr w:type="spellStart"/>
            <w:r w:rsidR="00DC3F20" w:rsidRPr="00F41AE3">
              <w:rPr>
                <w:rFonts w:ascii="Times New Roman" w:hAnsi="Times New Roman" w:cs="Times New Roman"/>
                <w:b w:val="0"/>
                <w:sz w:val="24"/>
                <w:szCs w:val="24"/>
              </w:rPr>
              <w:t>regulatory</w:t>
            </w:r>
            <w:proofErr w:type="spellEnd"/>
            <w:r w:rsidR="00DC3F20" w:rsidRPr="00F41AE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T </w:t>
            </w:r>
            <w:proofErr w:type="spellStart"/>
            <w:r w:rsidR="00DC3F20" w:rsidRPr="00F41AE3">
              <w:rPr>
                <w:rFonts w:ascii="Times New Roman" w:hAnsi="Times New Roman" w:cs="Times New Roman"/>
                <w:b w:val="0"/>
                <w:sz w:val="24"/>
                <w:szCs w:val="24"/>
              </w:rPr>
              <w:t>cells</w:t>
            </w:r>
            <w:proofErr w:type="spellEnd"/>
            <w:r w:rsidR="00DC3F20" w:rsidRPr="00F41AE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; U, </w:t>
            </w:r>
            <w:proofErr w:type="spellStart"/>
            <w:r w:rsidR="00DC3F20" w:rsidRPr="00F41AE3">
              <w:rPr>
                <w:rFonts w:ascii="Times New Roman" w:hAnsi="Times New Roman" w:cs="Times New Roman"/>
                <w:b w:val="0"/>
                <w:sz w:val="24"/>
                <w:szCs w:val="24"/>
              </w:rPr>
              <w:t>unit</w:t>
            </w:r>
            <w:proofErr w:type="spellEnd"/>
          </w:p>
        </w:tc>
      </w:tr>
      <w:tr w:rsidR="00825DDC" w:rsidRPr="00A26F0C" w:rsidTr="00DC3F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nil"/>
              <w:bottom w:val="nil"/>
            </w:tcBorders>
          </w:tcPr>
          <w:p w:rsidR="00825DDC" w:rsidRPr="00A26F0C" w:rsidRDefault="00825DDC" w:rsidP="00E863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bottom w:val="nil"/>
            </w:tcBorders>
          </w:tcPr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:rsidR="00825DDC" w:rsidRDefault="00825DDC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25DDC" w:rsidRPr="00825DDC" w:rsidRDefault="00825DDC" w:rsidP="00825DD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25DDC" w:rsidRPr="00825D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DDC"/>
    <w:rsid w:val="00037800"/>
    <w:rsid w:val="00277F7A"/>
    <w:rsid w:val="002F117E"/>
    <w:rsid w:val="004602B8"/>
    <w:rsid w:val="00520DEB"/>
    <w:rsid w:val="0065758A"/>
    <w:rsid w:val="007856F1"/>
    <w:rsid w:val="00825DDC"/>
    <w:rsid w:val="00CB2492"/>
    <w:rsid w:val="00DC3F20"/>
    <w:rsid w:val="00DE0C23"/>
    <w:rsid w:val="00E9418C"/>
    <w:rsid w:val="00F41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3A74774-32D5-43E0-9F3E-FC6E413EB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825DD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9</Words>
  <Characters>2140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erlen, Maja-Theresa [HZL]</dc:creator>
  <cp:keywords/>
  <dc:description/>
  <cp:lastModifiedBy>Dieterlen, Maja-Theresa [HZL]</cp:lastModifiedBy>
  <cp:revision>6</cp:revision>
  <dcterms:created xsi:type="dcterms:W3CDTF">2021-06-02T11:01:00Z</dcterms:created>
  <dcterms:modified xsi:type="dcterms:W3CDTF">2021-06-04T11:37:00Z</dcterms:modified>
</cp:coreProperties>
</file>